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tbl>
      <w:tblPr>
        <w:tblW w:w="91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4860"/>
        <w:gridCol w:w="2520"/>
      </w:tblGrid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Gen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Primers (5’→3’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48"/>
              <w:jc w:val="center"/>
              <w:rPr/>
            </w:pPr>
            <w:r>
              <w:rPr>
                <w:sz w:val="22"/>
                <w:szCs w:val="22"/>
              </w:rPr>
              <w:t>Melting temperature(°C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C4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: GCC CAA GCT ACA GTG TGA CTC A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ATG GTG CCG TTG TAA TTT GTT G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0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bB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: CCA GCT GGC TCT CAC ACT G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: AGC CCT TAC ACA TCG GAG AA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00P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F: AAA GAC AAG GAT GCC GTG GAT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R: AGG CAG ACG TGA TTG CAG 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G</w:t>
            </w:r>
            <w:r>
              <w:rPr>
                <w:rFonts w:cs="Symbol" w:ascii="Symbol" w:hAnsi="Symbol"/>
                <w:sz w:val="22"/>
                <w:szCs w:val="22"/>
              </w:rPr>
              <w:t>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: CAT GTC CGC CAG ACT GAG G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R: GAG CCC AGC TCC TTT ATT GT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5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G</w:t>
            </w:r>
            <w:r>
              <w:rPr>
                <w:rFonts w:cs="Symbol" w:ascii="Symbol" w:hAnsi="Symbol"/>
                <w:sz w:val="22"/>
                <w:szCs w:val="22"/>
              </w:rPr>
              <w:t>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: ATG GTG GCT TTG CCA ATG GT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R : GGA CAG GTG AGG ATT CCG 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5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TGF-</w:t>
            </w:r>
            <w:r>
              <w:rPr>
                <w:rFonts w:cs="Symbol" w:ascii="Symbol" w:hAnsi="Symbol"/>
                <w:sz w:val="22"/>
                <w:szCs w:val="22"/>
              </w:rPr>
              <w:t>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: CAC TCT CAA ACC TTT ACG AGA CC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R: CGT TGC TAG GGG CGA AGA T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5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9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: TTG CCA GAG TTG ACG AGG C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: CGA TTT CTT CCA AGC GAG ACA 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APDH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: CCA CAT CGC TCA GAC ACC AT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pt-PT"/>
              </w:rPr>
            </w:pPr>
            <w:r>
              <w:rPr>
                <w:sz w:val="22"/>
                <w:szCs w:val="22"/>
                <w:lang w:val="pt-PT"/>
              </w:rPr>
              <w:t>R: CCA GGC GCC CAA TAC 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5</w:t>
            </w:r>
          </w:p>
        </w:tc>
      </w:tr>
    </w:tbl>
    <w:p>
      <w:pPr>
        <w:pStyle w:val="Lgende"/>
        <w:keepNext w:val="true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Lgende"/>
        <w:keepNext w:val="true"/>
        <w:spacing w:lineRule="auto" w:line="360"/>
        <w:rPr/>
      </w:pPr>
      <w:r>
        <w:rPr>
          <w:sz w:val="22"/>
          <w:szCs w:val="22"/>
          <w:lang w:val="en-GB"/>
        </w:rPr>
        <w:t xml:space="preserve">Table S1. : </w:t>
      </w:r>
      <w:r>
        <w:rPr>
          <w:b w:val="false"/>
          <w:sz w:val="22"/>
          <w:szCs w:val="22"/>
          <w:lang w:val="en-GB"/>
        </w:rPr>
        <w:t>Primer sequences used for qRT-PCR.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11:06:00Z</dcterms:created>
  <dc:creator>jonckheere</dc:creator>
  <dc:description/>
  <cp:keywords/>
  <dc:language>en-US</dc:language>
  <cp:lastModifiedBy>jonckheere</cp:lastModifiedBy>
  <dcterms:modified xsi:type="dcterms:W3CDTF">2012-01-26T11:06:00Z</dcterms:modified>
  <cp:revision>2</cp:revision>
  <dc:subject/>
  <dc:title>Gene</dc:title>
</cp:coreProperties>
</file>